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497A2" w14:textId="7EC78C32" w:rsidR="007E7AB5" w:rsidRPr="004E6779" w:rsidRDefault="007E7AB5" w:rsidP="007E7AB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217"/>
        <w:gridCol w:w="1742"/>
        <w:gridCol w:w="1344"/>
        <w:gridCol w:w="1953"/>
        <w:gridCol w:w="1476"/>
      </w:tblGrid>
      <w:tr w:rsidR="00F94ABC" w:rsidRPr="004E6779" w14:paraId="3F727AE7" w14:textId="77777777" w:rsidTr="000508E4">
        <w:tc>
          <w:tcPr>
            <w:tcW w:w="1634" w:type="dxa"/>
          </w:tcPr>
          <w:p w14:paraId="0557F65B" w14:textId="20034AA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ntibody/stain</w:t>
            </w:r>
          </w:p>
        </w:tc>
        <w:tc>
          <w:tcPr>
            <w:tcW w:w="1369" w:type="dxa"/>
          </w:tcPr>
          <w:p w14:paraId="1DBCBAF0" w14:textId="223CBF4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Species</w:t>
            </w:r>
          </w:p>
        </w:tc>
        <w:tc>
          <w:tcPr>
            <w:tcW w:w="1851" w:type="dxa"/>
          </w:tcPr>
          <w:p w14:paraId="1A92BAAE" w14:textId="2B3EA7EB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Concentration</w:t>
            </w:r>
          </w:p>
        </w:tc>
        <w:tc>
          <w:tcPr>
            <w:tcW w:w="1379" w:type="dxa"/>
          </w:tcPr>
          <w:p w14:paraId="055BA95B" w14:textId="49D938F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pplication</w:t>
            </w:r>
          </w:p>
        </w:tc>
        <w:tc>
          <w:tcPr>
            <w:tcW w:w="1786" w:type="dxa"/>
          </w:tcPr>
          <w:p w14:paraId="0A1072D7" w14:textId="4C30C0A7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Company</w:t>
            </w:r>
          </w:p>
        </w:tc>
        <w:tc>
          <w:tcPr>
            <w:tcW w:w="1331" w:type="dxa"/>
          </w:tcPr>
          <w:p w14:paraId="34125C7A" w14:textId="381103EC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L</w:t>
            </w:r>
            <w:r w:rsidR="007E7AB5" w:rsidRPr="004E6779">
              <w:rPr>
                <w:rFonts w:ascii="Arial" w:hAnsi="Arial" w:cs="Arial"/>
              </w:rPr>
              <w:t>ot</w:t>
            </w:r>
            <w:r w:rsidRPr="004E6779">
              <w:rPr>
                <w:rFonts w:ascii="Arial" w:hAnsi="Arial" w:cs="Arial"/>
              </w:rPr>
              <w:t>(s) #</w:t>
            </w:r>
          </w:p>
        </w:tc>
      </w:tr>
      <w:tr w:rsidR="00F94ABC" w:rsidRPr="004E6779" w14:paraId="15048202" w14:textId="77777777" w:rsidTr="000508E4">
        <w:tc>
          <w:tcPr>
            <w:tcW w:w="1634" w:type="dxa"/>
          </w:tcPr>
          <w:p w14:paraId="25E1CDCE" w14:textId="35B57C0E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ab7</w:t>
            </w:r>
          </w:p>
        </w:tc>
        <w:tc>
          <w:tcPr>
            <w:tcW w:w="1369" w:type="dxa"/>
          </w:tcPr>
          <w:p w14:paraId="2D952922" w14:textId="0F82E1A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</w:t>
            </w:r>
          </w:p>
        </w:tc>
        <w:tc>
          <w:tcPr>
            <w:tcW w:w="1851" w:type="dxa"/>
          </w:tcPr>
          <w:p w14:paraId="62A1222A" w14:textId="6C5C577C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</w:t>
            </w:r>
          </w:p>
        </w:tc>
        <w:tc>
          <w:tcPr>
            <w:tcW w:w="1379" w:type="dxa"/>
          </w:tcPr>
          <w:p w14:paraId="51702841" w14:textId="5071DFA3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5AA8864A" w14:textId="287CA91B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DSHB</w:t>
            </w:r>
          </w:p>
        </w:tc>
        <w:tc>
          <w:tcPr>
            <w:tcW w:w="1331" w:type="dxa"/>
          </w:tcPr>
          <w:p w14:paraId="0E34A758" w14:textId="7ADADCC7" w:rsidR="007E7AB5" w:rsidRPr="004E6779" w:rsidRDefault="00052DA9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9-26-16</w:t>
            </w:r>
          </w:p>
        </w:tc>
      </w:tr>
      <w:tr w:rsidR="00F94ABC" w:rsidRPr="004E6779" w14:paraId="7C5C2A25" w14:textId="77777777" w:rsidTr="000508E4">
        <w:tc>
          <w:tcPr>
            <w:tcW w:w="1634" w:type="dxa"/>
          </w:tcPr>
          <w:p w14:paraId="68FC528D" w14:textId="108573D7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rl8</w:t>
            </w:r>
            <w:r w:rsidR="00F94ABC" w:rsidRPr="004E6779">
              <w:rPr>
                <w:rFonts w:ascii="Arial" w:hAnsi="Arial" w:cs="Arial"/>
              </w:rPr>
              <w:t xml:space="preserve"> polyclonal </w:t>
            </w:r>
            <w:proofErr w:type="spellStart"/>
            <w:r w:rsidR="00F94ABC" w:rsidRPr="004E6779">
              <w:rPr>
                <w:rFonts w:ascii="Arial" w:hAnsi="Arial" w:cs="Arial"/>
              </w:rPr>
              <w:t>supernatent</w:t>
            </w:r>
            <w:proofErr w:type="spellEnd"/>
          </w:p>
        </w:tc>
        <w:tc>
          <w:tcPr>
            <w:tcW w:w="1369" w:type="dxa"/>
          </w:tcPr>
          <w:p w14:paraId="18356383" w14:textId="2FADE83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32F7E488" w14:textId="076C2789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200</w:t>
            </w:r>
          </w:p>
        </w:tc>
        <w:tc>
          <w:tcPr>
            <w:tcW w:w="1379" w:type="dxa"/>
          </w:tcPr>
          <w:p w14:paraId="65B5DB65" w14:textId="61FF6746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6B07122A" w14:textId="1D082A1A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DSHB</w:t>
            </w:r>
          </w:p>
        </w:tc>
        <w:tc>
          <w:tcPr>
            <w:tcW w:w="1331" w:type="dxa"/>
          </w:tcPr>
          <w:p w14:paraId="0950D085" w14:textId="6FE55CBB" w:rsidR="00F94ABC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6/9/16</w:t>
            </w:r>
          </w:p>
        </w:tc>
      </w:tr>
      <w:tr w:rsidR="00F94ABC" w:rsidRPr="004E6779" w14:paraId="2BC8E360" w14:textId="77777777" w:rsidTr="000508E4">
        <w:tc>
          <w:tcPr>
            <w:tcW w:w="1634" w:type="dxa"/>
          </w:tcPr>
          <w:p w14:paraId="76C9D79B" w14:textId="7AFAF87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DLG (4F3)</w:t>
            </w:r>
          </w:p>
        </w:tc>
        <w:tc>
          <w:tcPr>
            <w:tcW w:w="1369" w:type="dxa"/>
          </w:tcPr>
          <w:p w14:paraId="0FDA86E6" w14:textId="091B0BE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</w:t>
            </w:r>
          </w:p>
        </w:tc>
        <w:tc>
          <w:tcPr>
            <w:tcW w:w="1851" w:type="dxa"/>
          </w:tcPr>
          <w:p w14:paraId="3861536A" w14:textId="267C37DD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400</w:t>
            </w:r>
          </w:p>
        </w:tc>
        <w:tc>
          <w:tcPr>
            <w:tcW w:w="1379" w:type="dxa"/>
          </w:tcPr>
          <w:p w14:paraId="2067E3DB" w14:textId="0677ED95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08C9D7F6" w14:textId="34956A85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DSHB</w:t>
            </w:r>
          </w:p>
        </w:tc>
        <w:tc>
          <w:tcPr>
            <w:tcW w:w="1331" w:type="dxa"/>
          </w:tcPr>
          <w:p w14:paraId="426EB2A9" w14:textId="0C14881A" w:rsidR="007E7AB5" w:rsidRPr="004E6779" w:rsidRDefault="00052DA9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2/18/16</w:t>
            </w:r>
          </w:p>
        </w:tc>
      </w:tr>
      <w:tr w:rsidR="00F94ABC" w:rsidRPr="004E6779" w14:paraId="3BD99E65" w14:textId="77777777" w:rsidTr="000508E4">
        <w:tc>
          <w:tcPr>
            <w:tcW w:w="1634" w:type="dxa"/>
          </w:tcPr>
          <w:p w14:paraId="54C79584" w14:textId="20B7FB46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nti-mouse Cy3</w:t>
            </w:r>
          </w:p>
        </w:tc>
        <w:tc>
          <w:tcPr>
            <w:tcW w:w="1369" w:type="dxa"/>
          </w:tcPr>
          <w:p w14:paraId="3B256FD3" w14:textId="4D2F5FD4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</w:t>
            </w:r>
          </w:p>
        </w:tc>
        <w:tc>
          <w:tcPr>
            <w:tcW w:w="1851" w:type="dxa"/>
          </w:tcPr>
          <w:p w14:paraId="07BFD946" w14:textId="6BEFDBE1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400</w:t>
            </w:r>
          </w:p>
        </w:tc>
        <w:tc>
          <w:tcPr>
            <w:tcW w:w="1379" w:type="dxa"/>
          </w:tcPr>
          <w:p w14:paraId="3E7AAB90" w14:textId="6BD325B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65FF109E" w14:textId="5C610FAD" w:rsidR="007E7AB5" w:rsidRPr="004E6779" w:rsidRDefault="007E7AB5">
            <w:pPr>
              <w:rPr>
                <w:rFonts w:ascii="Arial" w:hAnsi="Arial" w:cs="Arial"/>
              </w:rPr>
            </w:pPr>
            <w:proofErr w:type="spellStart"/>
            <w:r w:rsidRPr="004E677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31" w:type="dxa"/>
          </w:tcPr>
          <w:p w14:paraId="052D7477" w14:textId="3D48FF3B" w:rsidR="007E7AB5" w:rsidRPr="004E6779" w:rsidRDefault="00FF04AD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10521 1425618</w:t>
            </w:r>
          </w:p>
        </w:tc>
      </w:tr>
      <w:tr w:rsidR="00F94ABC" w:rsidRPr="004E6779" w14:paraId="746FD970" w14:textId="77777777" w:rsidTr="000508E4">
        <w:tc>
          <w:tcPr>
            <w:tcW w:w="1634" w:type="dxa"/>
          </w:tcPr>
          <w:p w14:paraId="269E6621" w14:textId="0ACC6410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nti-rabbit Cy3</w:t>
            </w:r>
          </w:p>
        </w:tc>
        <w:tc>
          <w:tcPr>
            <w:tcW w:w="1369" w:type="dxa"/>
          </w:tcPr>
          <w:p w14:paraId="755AD5E1" w14:textId="5E276319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</w:t>
            </w:r>
          </w:p>
        </w:tc>
        <w:tc>
          <w:tcPr>
            <w:tcW w:w="1851" w:type="dxa"/>
          </w:tcPr>
          <w:p w14:paraId="25C0C6DF" w14:textId="1816EF3D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400</w:t>
            </w:r>
          </w:p>
        </w:tc>
        <w:tc>
          <w:tcPr>
            <w:tcW w:w="1379" w:type="dxa"/>
          </w:tcPr>
          <w:p w14:paraId="43CBC19F" w14:textId="42E4BF77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6F9A2C68" w14:textId="1F428CC4" w:rsidR="007E7AB5" w:rsidRPr="004E6779" w:rsidRDefault="007E7AB5">
            <w:pPr>
              <w:rPr>
                <w:rFonts w:ascii="Arial" w:hAnsi="Arial" w:cs="Arial"/>
              </w:rPr>
            </w:pPr>
            <w:proofErr w:type="spellStart"/>
            <w:r w:rsidRPr="004E677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31" w:type="dxa"/>
          </w:tcPr>
          <w:p w14:paraId="0A0666F8" w14:textId="347445BD" w:rsidR="007E7AB5" w:rsidRPr="004E6779" w:rsidRDefault="00FF04AD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10520</w:t>
            </w:r>
          </w:p>
          <w:p w14:paraId="08A671FE" w14:textId="278B7113" w:rsidR="00FF04AD" w:rsidRPr="004E6779" w:rsidRDefault="00FF04AD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633861</w:t>
            </w:r>
          </w:p>
        </w:tc>
      </w:tr>
      <w:tr w:rsidR="00F94ABC" w:rsidRPr="004E6779" w14:paraId="410EA09B" w14:textId="77777777" w:rsidTr="000508E4">
        <w:tc>
          <w:tcPr>
            <w:tcW w:w="1634" w:type="dxa"/>
          </w:tcPr>
          <w:p w14:paraId="01F5986D" w14:textId="782210B2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nti-rabbit 488</w:t>
            </w:r>
          </w:p>
        </w:tc>
        <w:tc>
          <w:tcPr>
            <w:tcW w:w="1369" w:type="dxa"/>
          </w:tcPr>
          <w:p w14:paraId="0592CD95" w14:textId="4DE7767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D</w:t>
            </w:r>
          </w:p>
        </w:tc>
        <w:tc>
          <w:tcPr>
            <w:tcW w:w="1851" w:type="dxa"/>
          </w:tcPr>
          <w:p w14:paraId="45E52F17" w14:textId="3C8F0E3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400</w:t>
            </w:r>
          </w:p>
        </w:tc>
        <w:tc>
          <w:tcPr>
            <w:tcW w:w="1379" w:type="dxa"/>
          </w:tcPr>
          <w:p w14:paraId="0E0CFC1C" w14:textId="5721529C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044C669E" w14:textId="14F810D8" w:rsidR="007E7AB5" w:rsidRPr="004E6779" w:rsidRDefault="007E7AB5">
            <w:pPr>
              <w:rPr>
                <w:rFonts w:ascii="Arial" w:hAnsi="Arial" w:cs="Arial"/>
              </w:rPr>
            </w:pPr>
            <w:proofErr w:type="spellStart"/>
            <w:r w:rsidRPr="004E6779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331" w:type="dxa"/>
          </w:tcPr>
          <w:p w14:paraId="1CB508D4" w14:textId="6BA42C30" w:rsidR="007E7AB5" w:rsidRPr="004E6779" w:rsidRDefault="00FF04AD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11008</w:t>
            </w:r>
          </w:p>
          <w:p w14:paraId="02097D0A" w14:textId="1440270D" w:rsidR="00FF04AD" w:rsidRPr="004E6779" w:rsidRDefault="00FF04AD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515529</w:t>
            </w:r>
          </w:p>
        </w:tc>
      </w:tr>
      <w:tr w:rsidR="00F94ABC" w:rsidRPr="004E6779" w14:paraId="760AE78F" w14:textId="77777777" w:rsidTr="000508E4">
        <w:tc>
          <w:tcPr>
            <w:tcW w:w="1634" w:type="dxa"/>
          </w:tcPr>
          <w:p w14:paraId="69342816" w14:textId="67C87B62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nti-HRP 647</w:t>
            </w:r>
          </w:p>
        </w:tc>
        <w:tc>
          <w:tcPr>
            <w:tcW w:w="1369" w:type="dxa"/>
          </w:tcPr>
          <w:p w14:paraId="5E52AE2D" w14:textId="113253DE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</w:t>
            </w:r>
          </w:p>
        </w:tc>
        <w:tc>
          <w:tcPr>
            <w:tcW w:w="1851" w:type="dxa"/>
          </w:tcPr>
          <w:p w14:paraId="10F2B34E" w14:textId="3A4ED973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0</w:t>
            </w:r>
          </w:p>
        </w:tc>
        <w:tc>
          <w:tcPr>
            <w:tcW w:w="1379" w:type="dxa"/>
          </w:tcPr>
          <w:p w14:paraId="15EEEEAF" w14:textId="44A575C6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49D56C9C" w14:textId="0D74AE3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 xml:space="preserve">Jackson </w:t>
            </w:r>
            <w:proofErr w:type="spellStart"/>
            <w:r w:rsidRPr="004E6779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331" w:type="dxa"/>
          </w:tcPr>
          <w:p w14:paraId="1BB47C22" w14:textId="593CFB57" w:rsidR="007E7AB5" w:rsidRPr="004E6779" w:rsidRDefault="00052DA9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26323</w:t>
            </w:r>
          </w:p>
        </w:tc>
      </w:tr>
      <w:tr w:rsidR="007E7AB5" w:rsidRPr="004E6779" w14:paraId="631C1320" w14:textId="77777777" w:rsidTr="000508E4">
        <w:tc>
          <w:tcPr>
            <w:tcW w:w="1634" w:type="dxa"/>
          </w:tcPr>
          <w:p w14:paraId="28378900" w14:textId="5D69D8B4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Phalloidin 488</w:t>
            </w:r>
          </w:p>
        </w:tc>
        <w:tc>
          <w:tcPr>
            <w:tcW w:w="1369" w:type="dxa"/>
          </w:tcPr>
          <w:p w14:paraId="758F8177" w14:textId="0F992691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-</w:t>
            </w:r>
          </w:p>
        </w:tc>
        <w:tc>
          <w:tcPr>
            <w:tcW w:w="1851" w:type="dxa"/>
          </w:tcPr>
          <w:p w14:paraId="1D66A27A" w14:textId="48F82511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300</w:t>
            </w:r>
          </w:p>
        </w:tc>
        <w:tc>
          <w:tcPr>
            <w:tcW w:w="1379" w:type="dxa"/>
          </w:tcPr>
          <w:p w14:paraId="0573D9B2" w14:textId="78150449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NMJ IHC</w:t>
            </w:r>
          </w:p>
        </w:tc>
        <w:tc>
          <w:tcPr>
            <w:tcW w:w="1786" w:type="dxa"/>
          </w:tcPr>
          <w:p w14:paraId="48733E0E" w14:textId="20DE026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olecular Probes</w:t>
            </w:r>
          </w:p>
        </w:tc>
        <w:tc>
          <w:tcPr>
            <w:tcW w:w="1331" w:type="dxa"/>
          </w:tcPr>
          <w:p w14:paraId="60740314" w14:textId="77777777" w:rsidR="007E7AB5" w:rsidRPr="004E6779" w:rsidRDefault="00052DA9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903540</w:t>
            </w:r>
          </w:p>
          <w:p w14:paraId="0820885D" w14:textId="3DE826DF" w:rsidR="00052DA9" w:rsidRPr="004E6779" w:rsidRDefault="002F42AA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2160010</w:t>
            </w:r>
          </w:p>
        </w:tc>
      </w:tr>
      <w:tr w:rsidR="007E7AB5" w:rsidRPr="004E6779" w14:paraId="7D0BF8E0" w14:textId="77777777" w:rsidTr="000508E4">
        <w:tc>
          <w:tcPr>
            <w:tcW w:w="1634" w:type="dxa"/>
          </w:tcPr>
          <w:p w14:paraId="3FBC302C" w14:textId="02A9AAC6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ef(2)P</w:t>
            </w:r>
          </w:p>
        </w:tc>
        <w:tc>
          <w:tcPr>
            <w:tcW w:w="1369" w:type="dxa"/>
          </w:tcPr>
          <w:p w14:paraId="3190EF03" w14:textId="42091CFC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202E1691" w14:textId="04444EE5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500</w:t>
            </w:r>
          </w:p>
        </w:tc>
        <w:tc>
          <w:tcPr>
            <w:tcW w:w="1379" w:type="dxa"/>
          </w:tcPr>
          <w:p w14:paraId="23246F4D" w14:textId="7037F636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47CEA068" w14:textId="44A64E50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bcam 178440</w:t>
            </w:r>
          </w:p>
        </w:tc>
        <w:tc>
          <w:tcPr>
            <w:tcW w:w="1331" w:type="dxa"/>
          </w:tcPr>
          <w:p w14:paraId="5CECA1E7" w14:textId="11964FC5" w:rsidR="007E7AB5" w:rsidRPr="004E6779" w:rsidRDefault="002F42AA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R3389640</w:t>
            </w:r>
          </w:p>
        </w:tc>
      </w:tr>
      <w:tr w:rsidR="007E7AB5" w:rsidRPr="004E6779" w14:paraId="7B15549A" w14:textId="77777777" w:rsidTr="000508E4">
        <w:tc>
          <w:tcPr>
            <w:tcW w:w="1634" w:type="dxa"/>
          </w:tcPr>
          <w:p w14:paraId="43CDF372" w14:textId="034EAAF3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Beta actin</w:t>
            </w:r>
          </w:p>
        </w:tc>
        <w:tc>
          <w:tcPr>
            <w:tcW w:w="1369" w:type="dxa"/>
          </w:tcPr>
          <w:p w14:paraId="4F014371" w14:textId="6ABE17B2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</w:t>
            </w:r>
          </w:p>
        </w:tc>
        <w:tc>
          <w:tcPr>
            <w:tcW w:w="1851" w:type="dxa"/>
          </w:tcPr>
          <w:p w14:paraId="7E851685" w14:textId="57D2ECAF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2000</w:t>
            </w:r>
          </w:p>
        </w:tc>
        <w:tc>
          <w:tcPr>
            <w:tcW w:w="1379" w:type="dxa"/>
          </w:tcPr>
          <w:p w14:paraId="52BDEFAA" w14:textId="098CDDEE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5BA036A1" w14:textId="467552B1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bcam 8224</w:t>
            </w:r>
          </w:p>
        </w:tc>
        <w:tc>
          <w:tcPr>
            <w:tcW w:w="1331" w:type="dxa"/>
          </w:tcPr>
          <w:p w14:paraId="2C5CB194" w14:textId="32C5EC9A" w:rsidR="007E7AB5" w:rsidRPr="004E6779" w:rsidRDefault="0039484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R14272-3</w:t>
            </w:r>
          </w:p>
        </w:tc>
      </w:tr>
      <w:tr w:rsidR="00B36025" w:rsidRPr="004E6779" w14:paraId="4BAEA458" w14:textId="77777777" w:rsidTr="000508E4">
        <w:tc>
          <w:tcPr>
            <w:tcW w:w="1634" w:type="dxa"/>
          </w:tcPr>
          <w:p w14:paraId="605CBF58" w14:textId="657637FE" w:rsidR="00B36025" w:rsidRPr="004E6779" w:rsidRDefault="00B3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 tubulin</w:t>
            </w:r>
          </w:p>
        </w:tc>
        <w:tc>
          <w:tcPr>
            <w:tcW w:w="1369" w:type="dxa"/>
          </w:tcPr>
          <w:p w14:paraId="61256CF5" w14:textId="034EFE11" w:rsidR="00B36025" w:rsidRPr="004E6779" w:rsidRDefault="00B3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73D1D29C" w14:textId="08A15CFA" w:rsidR="00B36025" w:rsidRPr="004E6779" w:rsidRDefault="00B3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  <w:tc>
          <w:tcPr>
            <w:tcW w:w="1379" w:type="dxa"/>
          </w:tcPr>
          <w:p w14:paraId="5389A22E" w14:textId="794D5D3C" w:rsidR="00B36025" w:rsidRPr="004E6779" w:rsidRDefault="00B3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621FB41F" w14:textId="77A17960" w:rsidR="00B36025" w:rsidRPr="004E6779" w:rsidRDefault="00B360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 </w:t>
            </w:r>
            <w:r w:rsidRPr="00B36025">
              <w:rPr>
                <w:rFonts w:ascii="Arial" w:hAnsi="Arial" w:cs="Arial"/>
              </w:rPr>
              <w:t>6046</w:t>
            </w:r>
          </w:p>
        </w:tc>
        <w:tc>
          <w:tcPr>
            <w:tcW w:w="1331" w:type="dxa"/>
          </w:tcPr>
          <w:p w14:paraId="754DFB4D" w14:textId="20EE7758" w:rsidR="00B36025" w:rsidRPr="004E6779" w:rsidRDefault="00AA6B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3376491-1</w:t>
            </w:r>
          </w:p>
        </w:tc>
      </w:tr>
      <w:tr w:rsidR="007E7AB5" w:rsidRPr="004E6779" w14:paraId="49D204D9" w14:textId="77777777" w:rsidTr="000508E4">
        <w:tc>
          <w:tcPr>
            <w:tcW w:w="1634" w:type="dxa"/>
          </w:tcPr>
          <w:p w14:paraId="448C2209" w14:textId="089AA317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tg8a</w:t>
            </w:r>
          </w:p>
        </w:tc>
        <w:tc>
          <w:tcPr>
            <w:tcW w:w="1369" w:type="dxa"/>
          </w:tcPr>
          <w:p w14:paraId="4F028A8F" w14:textId="2F6F56EA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2F8A813E" w14:textId="4461DCD8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2000</w:t>
            </w:r>
          </w:p>
        </w:tc>
        <w:tc>
          <w:tcPr>
            <w:tcW w:w="1379" w:type="dxa"/>
          </w:tcPr>
          <w:p w14:paraId="6F8CF393" w14:textId="45C9F45A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0D693642" w14:textId="363A9A7B" w:rsidR="007E7AB5" w:rsidRPr="004E6779" w:rsidRDefault="007E7AB5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Sigma ABC974</w:t>
            </w:r>
          </w:p>
        </w:tc>
        <w:tc>
          <w:tcPr>
            <w:tcW w:w="1331" w:type="dxa"/>
          </w:tcPr>
          <w:p w14:paraId="18532C2A" w14:textId="5DA6107C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3308314</w:t>
            </w:r>
          </w:p>
        </w:tc>
      </w:tr>
      <w:tr w:rsidR="007E7AB5" w:rsidRPr="004E6779" w14:paraId="27831291" w14:textId="77777777" w:rsidTr="000508E4">
        <w:tc>
          <w:tcPr>
            <w:tcW w:w="1634" w:type="dxa"/>
          </w:tcPr>
          <w:p w14:paraId="266D3365" w14:textId="5A32019F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Phosphor-S51 eIF2S</w:t>
            </w:r>
          </w:p>
        </w:tc>
        <w:tc>
          <w:tcPr>
            <w:tcW w:w="1369" w:type="dxa"/>
          </w:tcPr>
          <w:p w14:paraId="465960B0" w14:textId="4B7518B0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6DDF2636" w14:textId="401D4E53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00</w:t>
            </w:r>
          </w:p>
        </w:tc>
        <w:tc>
          <w:tcPr>
            <w:tcW w:w="1379" w:type="dxa"/>
          </w:tcPr>
          <w:p w14:paraId="24C9E380" w14:textId="5D5B2144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70295EF8" w14:textId="1A994B19" w:rsidR="007E7AB5" w:rsidRPr="004E6779" w:rsidRDefault="00F94ABC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Cell Signaling 3597</w:t>
            </w:r>
          </w:p>
        </w:tc>
        <w:tc>
          <w:tcPr>
            <w:tcW w:w="1331" w:type="dxa"/>
          </w:tcPr>
          <w:p w14:paraId="7E2D3625" w14:textId="4A32A638" w:rsidR="007E7AB5" w:rsidRPr="004E6779" w:rsidRDefault="0081032E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2</w:t>
            </w:r>
          </w:p>
        </w:tc>
      </w:tr>
      <w:tr w:rsidR="000508E4" w:rsidRPr="004E6779" w14:paraId="6D3CA1EA" w14:textId="77777777" w:rsidTr="000508E4">
        <w:tc>
          <w:tcPr>
            <w:tcW w:w="1634" w:type="dxa"/>
          </w:tcPr>
          <w:p w14:paraId="35AB8AA3" w14:textId="4D93ACFF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eIF2S1</w:t>
            </w:r>
          </w:p>
        </w:tc>
        <w:tc>
          <w:tcPr>
            <w:tcW w:w="1369" w:type="dxa"/>
          </w:tcPr>
          <w:p w14:paraId="10F269F5" w14:textId="35609026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</w:t>
            </w:r>
          </w:p>
        </w:tc>
        <w:tc>
          <w:tcPr>
            <w:tcW w:w="1851" w:type="dxa"/>
          </w:tcPr>
          <w:p w14:paraId="3ED78E35" w14:textId="5486DB1E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500</w:t>
            </w:r>
          </w:p>
        </w:tc>
        <w:tc>
          <w:tcPr>
            <w:tcW w:w="1379" w:type="dxa"/>
          </w:tcPr>
          <w:p w14:paraId="6E77558D" w14:textId="5490FB85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7319FB4E" w14:textId="07C8046B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Abcam 26197</w:t>
            </w:r>
          </w:p>
        </w:tc>
        <w:tc>
          <w:tcPr>
            <w:tcW w:w="1331" w:type="dxa"/>
          </w:tcPr>
          <w:p w14:paraId="18D61E4F" w14:textId="6DF87053" w:rsidR="0081032E" w:rsidRPr="004E6779" w:rsidRDefault="0081032E" w:rsidP="000508E4">
            <w:pPr>
              <w:rPr>
                <w:rFonts w:ascii="Arial" w:hAnsi="Arial" w:cs="Arial"/>
                <w:color w:val="201F1E"/>
                <w:shd w:val="clear" w:color="auto" w:fill="FFFFFF"/>
              </w:rPr>
            </w:pPr>
            <w:r w:rsidRPr="004E6779">
              <w:rPr>
                <w:rFonts w:ascii="Arial" w:hAnsi="Arial" w:cs="Arial"/>
                <w:color w:val="201F1E"/>
                <w:shd w:val="clear" w:color="auto" w:fill="FFFFFF"/>
              </w:rPr>
              <w:t>GR3183673-1</w:t>
            </w:r>
          </w:p>
          <w:p w14:paraId="46CACD8E" w14:textId="141F88F7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  <w:color w:val="201F1E"/>
                <w:shd w:val="clear" w:color="auto" w:fill="FFFFFF"/>
              </w:rPr>
              <w:t>GR3325905</w:t>
            </w:r>
          </w:p>
        </w:tc>
      </w:tr>
      <w:tr w:rsidR="000508E4" w:rsidRPr="004E6779" w14:paraId="486AA02E" w14:textId="77777777" w:rsidTr="000508E4">
        <w:tc>
          <w:tcPr>
            <w:tcW w:w="1634" w:type="dxa"/>
          </w:tcPr>
          <w:p w14:paraId="2EEE93B1" w14:textId="0C06A7F8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 xml:space="preserve">Puromycin monoclonal </w:t>
            </w:r>
          </w:p>
        </w:tc>
        <w:tc>
          <w:tcPr>
            <w:tcW w:w="1369" w:type="dxa"/>
          </w:tcPr>
          <w:p w14:paraId="11A4B65C" w14:textId="6B3257C2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</w:t>
            </w:r>
          </w:p>
        </w:tc>
        <w:tc>
          <w:tcPr>
            <w:tcW w:w="1851" w:type="dxa"/>
          </w:tcPr>
          <w:p w14:paraId="76F49EB7" w14:textId="3E13323E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00</w:t>
            </w:r>
          </w:p>
        </w:tc>
        <w:tc>
          <w:tcPr>
            <w:tcW w:w="1379" w:type="dxa"/>
          </w:tcPr>
          <w:p w14:paraId="2179D4A2" w14:textId="708E8D92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59DF11F5" w14:textId="6EC1BF79" w:rsidR="000508E4" w:rsidRPr="004E6779" w:rsidRDefault="000508E4" w:rsidP="000508E4">
            <w:pPr>
              <w:rPr>
                <w:rFonts w:ascii="Arial" w:hAnsi="Arial" w:cs="Arial"/>
              </w:rPr>
            </w:pPr>
            <w:proofErr w:type="spellStart"/>
            <w:r w:rsidRPr="004E6779">
              <w:rPr>
                <w:rFonts w:ascii="Arial" w:hAnsi="Arial" w:cs="Arial"/>
              </w:rPr>
              <w:t>Kerafast</w:t>
            </w:r>
            <w:proofErr w:type="spellEnd"/>
            <w:r w:rsidRPr="004E6779">
              <w:rPr>
                <w:rFonts w:ascii="Arial" w:hAnsi="Arial" w:cs="Arial"/>
              </w:rPr>
              <w:t xml:space="preserve"> EQ0001</w:t>
            </w:r>
          </w:p>
        </w:tc>
        <w:tc>
          <w:tcPr>
            <w:tcW w:w="1331" w:type="dxa"/>
          </w:tcPr>
          <w:p w14:paraId="5DC0CC4D" w14:textId="76668652" w:rsidR="000508E4" w:rsidRPr="004E6779" w:rsidRDefault="00347853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3RH11</w:t>
            </w:r>
          </w:p>
        </w:tc>
      </w:tr>
      <w:tr w:rsidR="000508E4" w:rsidRPr="004E6779" w14:paraId="35883F49" w14:textId="77777777" w:rsidTr="000508E4">
        <w:tc>
          <w:tcPr>
            <w:tcW w:w="1634" w:type="dxa"/>
          </w:tcPr>
          <w:p w14:paraId="1E6F077D" w14:textId="37EC7F14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Rabbit ECL</w:t>
            </w:r>
          </w:p>
        </w:tc>
        <w:tc>
          <w:tcPr>
            <w:tcW w:w="1369" w:type="dxa"/>
          </w:tcPr>
          <w:p w14:paraId="247F129D" w14:textId="06D3E3C2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</w:t>
            </w:r>
          </w:p>
        </w:tc>
        <w:tc>
          <w:tcPr>
            <w:tcW w:w="1851" w:type="dxa"/>
          </w:tcPr>
          <w:p w14:paraId="39F9E076" w14:textId="46467C65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000</w:t>
            </w:r>
          </w:p>
        </w:tc>
        <w:tc>
          <w:tcPr>
            <w:tcW w:w="1379" w:type="dxa"/>
          </w:tcPr>
          <w:p w14:paraId="4224D706" w14:textId="54F08E17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1A59D7F3" w14:textId="6123E9BC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E healthcare NA931</w:t>
            </w:r>
          </w:p>
        </w:tc>
        <w:tc>
          <w:tcPr>
            <w:tcW w:w="1331" w:type="dxa"/>
          </w:tcPr>
          <w:p w14:paraId="03BE45CB" w14:textId="5B1085F5" w:rsidR="000508E4" w:rsidRPr="004E6779" w:rsidRDefault="002F42AA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7473046</w:t>
            </w:r>
          </w:p>
        </w:tc>
      </w:tr>
      <w:tr w:rsidR="000508E4" w:rsidRPr="004E6779" w14:paraId="67EAB116" w14:textId="77777777" w:rsidTr="000508E4">
        <w:tc>
          <w:tcPr>
            <w:tcW w:w="1634" w:type="dxa"/>
          </w:tcPr>
          <w:p w14:paraId="71CC7E9F" w14:textId="5E14BC86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Mouse ECL</w:t>
            </w:r>
          </w:p>
        </w:tc>
        <w:tc>
          <w:tcPr>
            <w:tcW w:w="1369" w:type="dxa"/>
          </w:tcPr>
          <w:p w14:paraId="4D229DA3" w14:textId="5C913F50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</w:t>
            </w:r>
          </w:p>
        </w:tc>
        <w:tc>
          <w:tcPr>
            <w:tcW w:w="1851" w:type="dxa"/>
          </w:tcPr>
          <w:p w14:paraId="44064411" w14:textId="7A062BE0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:10000</w:t>
            </w:r>
          </w:p>
        </w:tc>
        <w:tc>
          <w:tcPr>
            <w:tcW w:w="1379" w:type="dxa"/>
          </w:tcPr>
          <w:p w14:paraId="3F6E0F73" w14:textId="5594F63D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WB</w:t>
            </w:r>
          </w:p>
        </w:tc>
        <w:tc>
          <w:tcPr>
            <w:tcW w:w="1786" w:type="dxa"/>
          </w:tcPr>
          <w:p w14:paraId="7C538F5B" w14:textId="750A0532" w:rsidR="000508E4" w:rsidRPr="004E6779" w:rsidRDefault="000508E4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GE Healthcare NA934</w:t>
            </w:r>
          </w:p>
        </w:tc>
        <w:tc>
          <w:tcPr>
            <w:tcW w:w="1331" w:type="dxa"/>
          </w:tcPr>
          <w:p w14:paraId="2CAF9B6F" w14:textId="40187451" w:rsidR="000508E4" w:rsidRPr="004E6779" w:rsidRDefault="0081032E" w:rsidP="000508E4">
            <w:pPr>
              <w:rPr>
                <w:rFonts w:ascii="Arial" w:hAnsi="Arial" w:cs="Arial"/>
              </w:rPr>
            </w:pPr>
            <w:r w:rsidRPr="004E6779">
              <w:rPr>
                <w:rFonts w:ascii="Arial" w:hAnsi="Arial" w:cs="Arial"/>
              </w:rPr>
              <w:t>17170583</w:t>
            </w:r>
          </w:p>
        </w:tc>
      </w:tr>
    </w:tbl>
    <w:p w14:paraId="79C5D3B7" w14:textId="1B8B2014" w:rsidR="00EC14D1" w:rsidRPr="004E6779" w:rsidRDefault="00EC14D1">
      <w:pPr>
        <w:rPr>
          <w:rFonts w:ascii="Arial" w:hAnsi="Arial" w:cs="Arial"/>
        </w:rPr>
      </w:pPr>
    </w:p>
    <w:p w14:paraId="311BE05D" w14:textId="3623C4FF" w:rsidR="004E6779" w:rsidRDefault="004E6779">
      <w:pPr>
        <w:rPr>
          <w:rFonts w:ascii="Arial" w:hAnsi="Arial" w:cs="Arial"/>
        </w:rPr>
      </w:pPr>
      <w:r>
        <w:rPr>
          <w:rFonts w:ascii="Arial" w:hAnsi="Arial" w:cs="Arial"/>
        </w:rPr>
        <w:t>Supplemental Table 1: Antibodies and biological reagents used in studies</w:t>
      </w:r>
    </w:p>
    <w:p w14:paraId="435A6759" w14:textId="5DB98478" w:rsidR="00F94ABC" w:rsidRPr="004E6779" w:rsidRDefault="00F94ABC">
      <w:pPr>
        <w:rPr>
          <w:rFonts w:ascii="Arial" w:hAnsi="Arial" w:cs="Arial"/>
        </w:rPr>
      </w:pPr>
      <w:r w:rsidRPr="004E6779">
        <w:rPr>
          <w:rFonts w:ascii="Arial" w:hAnsi="Arial" w:cs="Arial"/>
        </w:rPr>
        <w:t>Additional biologicals:</w:t>
      </w:r>
    </w:p>
    <w:p w14:paraId="4D917696" w14:textId="20C33015" w:rsidR="00F94ABC" w:rsidRPr="004E6779" w:rsidRDefault="007E7AB5">
      <w:pPr>
        <w:rPr>
          <w:rFonts w:ascii="Arial" w:hAnsi="Arial" w:cs="Arial"/>
        </w:rPr>
      </w:pPr>
      <w:r w:rsidRPr="004E6779">
        <w:rPr>
          <w:rFonts w:ascii="Arial" w:hAnsi="Arial" w:cs="Arial"/>
        </w:rPr>
        <w:t xml:space="preserve">Normal goat serum </w:t>
      </w:r>
      <w:r w:rsidR="002F42AA" w:rsidRPr="004E6779">
        <w:rPr>
          <w:rFonts w:ascii="Arial" w:hAnsi="Arial" w:cs="Arial"/>
        </w:rPr>
        <w:t>Abcam ab7481 lot GR3188160</w:t>
      </w:r>
    </w:p>
    <w:p w14:paraId="550B9F61" w14:textId="43EA5E94" w:rsidR="00F94ABC" w:rsidRPr="004E6779" w:rsidRDefault="00F94ABC">
      <w:pPr>
        <w:rPr>
          <w:rFonts w:ascii="Arial" w:hAnsi="Arial" w:cs="Arial"/>
        </w:rPr>
      </w:pPr>
      <w:r w:rsidRPr="004E6779">
        <w:rPr>
          <w:rFonts w:ascii="Arial" w:hAnsi="Arial" w:cs="Arial"/>
        </w:rPr>
        <w:t>Schneider’s insect media (</w:t>
      </w:r>
      <w:proofErr w:type="spellStart"/>
      <w:r w:rsidRPr="004E6779">
        <w:rPr>
          <w:rFonts w:ascii="Arial" w:hAnsi="Arial" w:cs="Arial"/>
        </w:rPr>
        <w:t>Thermo</w:t>
      </w:r>
      <w:proofErr w:type="spellEnd"/>
      <w:r w:rsidRPr="004E6779">
        <w:rPr>
          <w:rFonts w:ascii="Arial" w:hAnsi="Arial" w:cs="Arial"/>
        </w:rPr>
        <w:t>)</w:t>
      </w:r>
      <w:r w:rsidR="002F42AA" w:rsidRPr="004E6779">
        <w:rPr>
          <w:rFonts w:ascii="Arial" w:hAnsi="Arial" w:cs="Arial"/>
        </w:rPr>
        <w:t xml:space="preserve"> 21720024 lot 1894706</w:t>
      </w:r>
    </w:p>
    <w:p w14:paraId="0A0ADC7E" w14:textId="77777777" w:rsidR="004E6779" w:rsidRPr="004E6779" w:rsidRDefault="004E6779">
      <w:pPr>
        <w:rPr>
          <w:rFonts w:ascii="Arial" w:hAnsi="Arial" w:cs="Arial"/>
        </w:rPr>
      </w:pPr>
    </w:p>
    <w:sectPr w:rsidR="004E6779" w:rsidRPr="004E6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B5"/>
    <w:rsid w:val="000508E4"/>
    <w:rsid w:val="00052DA9"/>
    <w:rsid w:val="002F42AA"/>
    <w:rsid w:val="00347853"/>
    <w:rsid w:val="00390B81"/>
    <w:rsid w:val="00394845"/>
    <w:rsid w:val="004C1D9E"/>
    <w:rsid w:val="004C2E36"/>
    <w:rsid w:val="004E6288"/>
    <w:rsid w:val="004E6779"/>
    <w:rsid w:val="007E7AB5"/>
    <w:rsid w:val="0081032E"/>
    <w:rsid w:val="00AA6B67"/>
    <w:rsid w:val="00B36025"/>
    <w:rsid w:val="00C85267"/>
    <w:rsid w:val="00DA7E19"/>
    <w:rsid w:val="00EC14D1"/>
    <w:rsid w:val="00F94ABC"/>
    <w:rsid w:val="00FF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0A1F"/>
  <w15:chartTrackingRefBased/>
  <w15:docId w15:val="{D79E908D-B810-4E34-965F-48B9A242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Sara A - (gaugers)</dc:creator>
  <cp:keywords/>
  <dc:description/>
  <cp:lastModifiedBy>Kruer, Michael</cp:lastModifiedBy>
  <cp:revision>2</cp:revision>
  <dcterms:created xsi:type="dcterms:W3CDTF">2023-01-31T20:25:00Z</dcterms:created>
  <dcterms:modified xsi:type="dcterms:W3CDTF">2023-01-31T20:25:00Z</dcterms:modified>
</cp:coreProperties>
</file>